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1ED69" w14:textId="72F2A1BE" w:rsidR="001125DC" w:rsidRPr="001125DC" w:rsidRDefault="001125DC" w:rsidP="001125DC">
      <w:pPr>
        <w:rPr>
          <w:b/>
          <w:bCs/>
          <w:sz w:val="28"/>
          <w:szCs w:val="28"/>
        </w:rPr>
      </w:pPr>
      <w:r w:rsidRPr="001125DC">
        <w:rPr>
          <w:b/>
          <w:bCs/>
          <w:sz w:val="28"/>
          <w:szCs w:val="28"/>
        </w:rPr>
        <w:t>Supplementary File</w:t>
      </w:r>
    </w:p>
    <w:p w14:paraId="188BD4B9" w14:textId="54FA2B6C" w:rsidR="001125DC" w:rsidRPr="001125DC" w:rsidRDefault="001125DC" w:rsidP="001125DC">
      <w:pPr>
        <w:rPr>
          <w:b/>
          <w:bCs/>
        </w:rPr>
      </w:pPr>
      <w:r w:rsidRPr="001125DC">
        <w:rPr>
          <w:b/>
          <w:bCs/>
        </w:rPr>
        <w:t>Terms used to identify a diagnosis of hypertension in the electronic health record</w:t>
      </w:r>
    </w:p>
    <w:p w14:paraId="1F0FDC8D" w14:textId="39050BB2" w:rsidR="001125DC" w:rsidRDefault="001125DC" w:rsidP="001125DC"/>
    <w:p w14:paraId="2447ADF1" w14:textId="3E1DCE9B" w:rsidR="001125DC" w:rsidRDefault="001125DC" w:rsidP="001125DC">
      <w:r>
        <w:t>Coded as diagnosis of hypertension if the diagnosis, reason for encounter or reason for prescription fields contained the following terms:</w:t>
      </w:r>
    </w:p>
    <w:p w14:paraId="0E7AD697" w14:textId="7E16EFDD" w:rsidR="001125DC" w:rsidRDefault="001125DC" w:rsidP="001125DC">
      <w:r>
        <w:t>HYPERTE</w:t>
      </w:r>
      <w:r>
        <w:t>*</w:t>
      </w:r>
      <w:r>
        <w:t xml:space="preserve"> | HYPERTANSION | HYPETENSION | HPT | HTN | HIGH BLOOD PRESS</w:t>
      </w:r>
      <w:r>
        <w:t>*</w:t>
      </w:r>
      <w:r>
        <w:t xml:space="preserve"> |  BLOOD PRESSURE HIGH | HIGH DIASTOLIC BP | DIASTOLIC BP HIGH | ^ DIASTOLIC BP | HIGH DBP | HIGH SYSTOLIC BP | SYSTOLIC BP HIGH | ^ SYSTOLIC BP</w:t>
      </w:r>
      <w:r>
        <w:t xml:space="preserve"> </w:t>
      </w:r>
      <w:r>
        <w:t>| HIGH SBP | HIGH SYS BP | BP HIGH</w:t>
      </w:r>
      <w:r>
        <w:t xml:space="preserve"> </w:t>
      </w:r>
      <w:r>
        <w:t>| BP-HIGH</w:t>
      </w:r>
      <w:r>
        <w:t xml:space="preserve"> </w:t>
      </w:r>
      <w:r>
        <w:t xml:space="preserve">| HIGHT BP | HBP | ^BP | HIGH BP | BP TOO HIGH  | BP TOOOO HIGH | BP CHECK - HIGH | BP CHECK - STILL HIGH | BP CHECK, HIGH | CHECK BP, HIGH | BP REVIEW - STILL HIGH  | BP STILL HIGH | BP STILL TOO HIGH | BP RETURNING UP HIGH </w:t>
      </w:r>
    </w:p>
    <w:p w14:paraId="6DDFB829" w14:textId="6929B83F" w:rsidR="001125DC" w:rsidRDefault="001125DC" w:rsidP="001125DC">
      <w:r>
        <w:t xml:space="preserve">Coded as diagnosis of hypertension </w:t>
      </w:r>
      <w:r>
        <w:t xml:space="preserve">if the diagnosis, reason for encounter or reason for prescription fields </w:t>
      </w:r>
      <w:r>
        <w:t xml:space="preserve">stated the </w:t>
      </w:r>
      <w:r>
        <w:t>following:</w:t>
      </w:r>
    </w:p>
    <w:p w14:paraId="5713DAC8" w14:textId="70DE3948" w:rsidR="001125DC" w:rsidRDefault="001125DC" w:rsidP="001125DC">
      <w:r>
        <w:t>HYPERT</w:t>
      </w:r>
      <w:r>
        <w:t xml:space="preserve"> | </w:t>
      </w:r>
      <w:r>
        <w:t>HT</w:t>
      </w:r>
    </w:p>
    <w:p w14:paraId="01DDE840" w14:textId="184871A6" w:rsidR="001125DC" w:rsidRDefault="001125DC" w:rsidP="001125DC"/>
    <w:p w14:paraId="53234C3A" w14:textId="7E6A0E52" w:rsidR="001125DC" w:rsidRDefault="001125DC" w:rsidP="001125DC">
      <w:r>
        <w:t xml:space="preserve">Excluded if </w:t>
      </w:r>
      <w:r>
        <w:t>the diagnosis, reason for encounter or reason for prescription fields contained the following terms</w:t>
      </w:r>
      <w:r>
        <w:t xml:space="preserve"> indicating hypertension other than essential or primary hypertension</w:t>
      </w:r>
      <w:r>
        <w:t>:</w:t>
      </w:r>
    </w:p>
    <w:p w14:paraId="3F7AF6C4" w14:textId="1ED0ECAE" w:rsidR="001125DC" w:rsidRDefault="001125DC" w:rsidP="001125DC">
      <w:r>
        <w:t>OCULAR | OCCULAR | OPHTHALMIC | PORTAL | COAT | COLLAR | BORDER | HOUR | 24 HR | 24HR</w:t>
      </w:r>
      <w:r>
        <w:t xml:space="preserve"> </w:t>
      </w:r>
      <w:r>
        <w:t>| HBPM | TIGHTNESS | PREGNANCY | GESTATIONAL | PARTUM | PULMONARY | PUMONARY | IDIOPATHIC | INTRACRANIAL | INTRA CRANIAL |INTRA-CRANIAL | INTRACANAL | INTRACRINIAL | CRANIAL | VENOUS HYPERT</w:t>
      </w:r>
      <w:r>
        <w:t>*</w:t>
      </w:r>
      <w:r>
        <w:t xml:space="preserve"> | RENOVASCULAR </w:t>
      </w:r>
    </w:p>
    <w:p w14:paraId="7CCEBBD4" w14:textId="3EF4C97B" w:rsidR="001125DC" w:rsidRDefault="001125DC" w:rsidP="001125DC"/>
    <w:p w14:paraId="36355154" w14:textId="6BA71B4A" w:rsidR="001125DC" w:rsidRDefault="001125DC" w:rsidP="001125DC">
      <w:r>
        <w:t>Exclude</w:t>
      </w:r>
      <w:r>
        <w:t>d</w:t>
      </w:r>
      <w:r>
        <w:t xml:space="preserve"> if the diagnosis, reason for encounter or reason for prescription fields contained the following terms</w:t>
      </w:r>
      <w:r>
        <w:t xml:space="preserve"> indicating that hypertension referred to family history</w:t>
      </w:r>
      <w:r>
        <w:t>:</w:t>
      </w:r>
    </w:p>
    <w:p w14:paraId="52B58022" w14:textId="55BCFD80" w:rsidR="001125DC" w:rsidRDefault="001125DC" w:rsidP="001125DC">
      <w:r>
        <w:t>FAMIL</w:t>
      </w:r>
      <w:r>
        <w:t>*</w:t>
      </w:r>
      <w:r>
        <w:t xml:space="preserve"> &amp; HISTORY | FAM HIST</w:t>
      </w:r>
      <w:r>
        <w:t xml:space="preserve"> </w:t>
      </w:r>
      <w:r>
        <w:t>| FH | FHX | PARENT | MOTHER | MUM| FATHER | DAD | PATERNAL</w:t>
      </w:r>
      <w:r>
        <w:t xml:space="preserve"> </w:t>
      </w:r>
      <w:r>
        <w:t>| MATERNAL</w:t>
      </w:r>
      <w:r>
        <w:t xml:space="preserve"> </w:t>
      </w:r>
      <w:r>
        <w:t>| HUSBAND | WIFE</w:t>
      </w:r>
      <w:r>
        <w:t xml:space="preserve"> </w:t>
      </w:r>
      <w:r>
        <w:t>| DAUGHTER | BROTHER</w:t>
      </w:r>
      <w:r>
        <w:t xml:space="preserve"> </w:t>
      </w:r>
      <w:r>
        <w:t>| SISTER</w:t>
      </w:r>
    </w:p>
    <w:p w14:paraId="20C84BC3" w14:textId="77777777" w:rsidR="001125DC" w:rsidRDefault="001125DC" w:rsidP="001125DC"/>
    <w:p w14:paraId="1B12D8F4" w14:textId="5B3D9C9F" w:rsidR="001125DC" w:rsidRDefault="001125DC" w:rsidP="001125DC">
      <w:r>
        <w:t>Exclude</w:t>
      </w:r>
      <w:r>
        <w:t>d</w:t>
      </w:r>
      <w:r>
        <w:t xml:space="preserve"> if the diagnosis, reason for encounter or reason for prescription fields contained the following terms indicating </w:t>
      </w:r>
      <w:r>
        <w:t>uncertainty around the diagnosis of hypertension</w:t>
      </w:r>
      <w:r>
        <w:t>:</w:t>
      </w:r>
    </w:p>
    <w:p w14:paraId="42C67674" w14:textId="50149BC9" w:rsidR="001125DC" w:rsidRDefault="001125DC" w:rsidP="001125DC">
      <w:r>
        <w:t>?HTN |</w:t>
      </w:r>
      <w:r>
        <w:t xml:space="preserve"> </w:t>
      </w:r>
      <w:r>
        <w:t>?HPT | ? HYPERTENSION | ?HYPERTENSION |FEAR (OF)</w:t>
      </w:r>
      <w:r>
        <w:t xml:space="preserve"> </w:t>
      </w:r>
      <w:r>
        <w:t xml:space="preserve">| PREVENTIVE CARE </w:t>
      </w:r>
      <w:r>
        <w:t>–</w:t>
      </w:r>
      <w:r>
        <w:t xml:space="preserve"> HYPERTENSION</w:t>
      </w:r>
      <w:r>
        <w:t xml:space="preserve"> </w:t>
      </w:r>
      <w:r>
        <w:t>|</w:t>
      </w:r>
      <w:r>
        <w:t xml:space="preserve"> </w:t>
      </w:r>
      <w:r>
        <w:t>HYPERTENSION - PREVENTIVE CARE |</w:t>
      </w:r>
      <w:r>
        <w:t xml:space="preserve"> </w:t>
      </w:r>
      <w:r>
        <w:t>RISK OF HYPERTENSION</w:t>
      </w:r>
      <w:r>
        <w:t xml:space="preserve"> </w:t>
      </w:r>
      <w:r>
        <w:t>|</w:t>
      </w:r>
      <w:r>
        <w:t xml:space="preserve"> </w:t>
      </w:r>
      <w:r>
        <w:t>RULE OUT HYPERTENSION</w:t>
      </w:r>
      <w:r>
        <w:t xml:space="preserve"> </w:t>
      </w:r>
      <w:r>
        <w:t>|</w:t>
      </w:r>
      <w:r>
        <w:t xml:space="preserve"> </w:t>
      </w:r>
      <w:r>
        <w:t>SUSPECTED HYPERTENSION</w:t>
      </w:r>
      <w:r>
        <w:t xml:space="preserve"> </w:t>
      </w:r>
      <w:r>
        <w:t>| POSSIBLE HYPERTENSION |</w:t>
      </w:r>
      <w:r>
        <w:t xml:space="preserve"> </w:t>
      </w:r>
      <w:r>
        <w:t>POSSIBLE HTN | POSSIBLY HYPERTENSION | NO HYPERTENSION | POSSIBLE EARLY HY | HYPERTENSION FOR INVESTIG | PRE HYPERTEN | PRE-HYPERTEN | LABILE</w:t>
      </w:r>
    </w:p>
    <w:p w14:paraId="2883A132" w14:textId="77777777" w:rsidR="0060792C" w:rsidRDefault="0060792C" w:rsidP="001125DC"/>
    <w:p w14:paraId="7016F5E3" w14:textId="1F2F1E4D" w:rsidR="001125DC" w:rsidRDefault="001125DC" w:rsidP="001125DC">
      <w:r>
        <w:t xml:space="preserve">** Stata code is available from the first author upon request** </w:t>
      </w:r>
    </w:p>
    <w:sectPr w:rsidR="00112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QwszQytTA0MrE0NjBW0lEKTi0uzszPAykwrAUAGshOvywAAAA="/>
  </w:docVars>
  <w:rsids>
    <w:rsidRoot w:val="001125DC"/>
    <w:rsid w:val="001125DC"/>
    <w:rsid w:val="0060792C"/>
    <w:rsid w:val="00C46E2C"/>
    <w:rsid w:val="00F8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D2090"/>
  <w15:chartTrackingRefBased/>
  <w15:docId w15:val="{31689282-6EB2-4A09-89BA-B6AE9EEA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37</Words>
  <Characters>1927</Characters>
  <Application>Microsoft Office Word</Application>
  <DocSecurity>0</DocSecurity>
  <Lines>16</Lines>
  <Paragraphs>4</Paragraphs>
  <ScaleCrop>false</ScaleCrop>
  <Company>The University of Adelaide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Roseleur</dc:creator>
  <cp:keywords/>
  <dc:description/>
  <cp:lastModifiedBy>Jackie Roseleur</cp:lastModifiedBy>
  <cp:revision>3</cp:revision>
  <dcterms:created xsi:type="dcterms:W3CDTF">2022-03-16T01:54:00Z</dcterms:created>
  <dcterms:modified xsi:type="dcterms:W3CDTF">2022-03-16T02:17:00Z</dcterms:modified>
</cp:coreProperties>
</file>